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740" w:type="dxa"/>
        <w:jc w:val="center"/>
        <w:tblLook w:val="04A0" w:firstRow="1" w:lastRow="0" w:firstColumn="1" w:lastColumn="0" w:noHBand="0" w:noVBand="1"/>
      </w:tblPr>
      <w:tblGrid>
        <w:gridCol w:w="4777"/>
        <w:gridCol w:w="1552"/>
        <w:gridCol w:w="1411"/>
      </w:tblGrid>
      <w:tr w:rsidR="00B95960" w:rsidRPr="009532C1" w14:paraId="7700B7AB" w14:textId="77777777" w:rsidTr="008840EF">
        <w:trPr>
          <w:trHeight w:val="58"/>
          <w:jc w:val="center"/>
        </w:trPr>
        <w:tc>
          <w:tcPr>
            <w:tcW w:w="77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F6C56D" w14:textId="2E0046CB" w:rsidR="00B95960" w:rsidRPr="009532C1" w:rsidRDefault="00360921" w:rsidP="008840EF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upplementary Material 10.</w:t>
            </w:r>
            <w:r w:rsidR="00B95960" w:rsidRPr="009532C1">
              <w:rPr>
                <w:rFonts w:eastAsia="Times New Roman" w:cs="Arial"/>
                <w:color w:val="000000"/>
                <w:sz w:val="20"/>
                <w:szCs w:val="20"/>
              </w:rPr>
              <w:t xml:space="preserve"> Comparison of </w:t>
            </w:r>
            <w:r w:rsidR="00B95960">
              <w:rPr>
                <w:rFonts w:eastAsia="Times New Roman" w:cs="Arial"/>
                <w:color w:val="000000"/>
                <w:sz w:val="20"/>
                <w:szCs w:val="20"/>
              </w:rPr>
              <w:t xml:space="preserve">UM Precision Health </w:t>
            </w:r>
            <w:r w:rsidR="00B95960" w:rsidRPr="009532C1">
              <w:rPr>
                <w:rFonts w:eastAsia="Times New Roman" w:cs="Arial"/>
                <w:color w:val="000000"/>
                <w:sz w:val="20"/>
                <w:szCs w:val="20"/>
              </w:rPr>
              <w:t>participants and EPI-Q participants based on data available in the electronic health record.</w:t>
            </w:r>
          </w:p>
        </w:tc>
      </w:tr>
      <w:tr w:rsidR="00B95960" w:rsidRPr="009532C1" w14:paraId="422555B9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3097D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FEFAE" w14:textId="77777777" w:rsidR="00B95960" w:rsidRPr="009532C1" w:rsidRDefault="00B95960" w:rsidP="008840EF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recision Health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AB603" w14:textId="77777777" w:rsidR="00B95960" w:rsidRPr="009532C1" w:rsidRDefault="00B95960" w:rsidP="008840EF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EPI-Q</w:t>
            </w:r>
          </w:p>
        </w:tc>
      </w:tr>
      <w:tr w:rsidR="00B95960" w:rsidRPr="009532C1" w14:paraId="7FD847A6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82BC" w14:textId="77777777" w:rsidR="00B95960" w:rsidRPr="009532C1" w:rsidRDefault="00B95960" w:rsidP="008840EF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28AE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90,07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98DF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5,801</w:t>
            </w:r>
          </w:p>
        </w:tc>
      </w:tr>
      <w:tr w:rsidR="00B95960" w:rsidRPr="009532C1" w14:paraId="06D455DA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41A4B1" w14:textId="77777777" w:rsidR="00B95960" w:rsidRPr="009532C1" w:rsidRDefault="00B95960" w:rsidP="008840EF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57E335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B437FA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="00B95960" w:rsidRPr="009532C1" w14:paraId="4875CD0E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EE528E" w14:textId="77777777" w:rsidR="00B95960" w:rsidRPr="009532C1" w:rsidRDefault="00B95960" w:rsidP="008840EF">
            <w:pPr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E1DA91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15-10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8AC35E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18-96</w:t>
            </w:r>
          </w:p>
        </w:tc>
      </w:tr>
      <w:tr w:rsidR="00B95960" w:rsidRPr="009532C1" w14:paraId="5A8FB336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487F1B" w14:textId="77777777" w:rsidR="00B95960" w:rsidRPr="009532C1" w:rsidRDefault="00B95960" w:rsidP="008840EF">
            <w:pPr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4113A9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9C26F8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55.9</w:t>
            </w:r>
          </w:p>
        </w:tc>
      </w:tr>
      <w:tr w:rsidR="00B95960" w:rsidRPr="009532C1" w14:paraId="6CFCEE87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DB0485" w14:textId="77777777" w:rsidR="00B95960" w:rsidRPr="009532C1" w:rsidRDefault="00B95960" w:rsidP="008840EF">
            <w:pPr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493D5B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59.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C39A22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57.8</w:t>
            </w:r>
          </w:p>
        </w:tc>
      </w:tr>
      <w:tr w:rsidR="00B95960" w:rsidRPr="009532C1" w14:paraId="23EE6AA0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ABA0" w14:textId="77777777" w:rsidR="00B95960" w:rsidRPr="009532C1" w:rsidRDefault="00B95960" w:rsidP="008840EF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F942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348A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95960" w:rsidRPr="009532C1" w14:paraId="3FBC7F57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4376" w14:textId="77777777" w:rsidR="00B95960" w:rsidRPr="009532C1" w:rsidRDefault="00B95960" w:rsidP="008840EF">
            <w:pPr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B659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45.4 (40,910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3BD0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36.2 (2,098)</w:t>
            </w:r>
          </w:p>
        </w:tc>
      </w:tr>
      <w:tr w:rsidR="00B95960" w:rsidRPr="009532C1" w14:paraId="2C1F9BAA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1235" w14:textId="77777777" w:rsidR="00B95960" w:rsidRPr="009532C1" w:rsidRDefault="00B95960" w:rsidP="008840EF">
            <w:pPr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60C8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54.6 (49,162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B736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63.8 (3,703)</w:t>
            </w:r>
          </w:p>
        </w:tc>
      </w:tr>
      <w:tr w:rsidR="00B95960" w:rsidRPr="009532C1" w14:paraId="5EDD3FE3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84C6" w14:textId="77777777" w:rsidR="00B95960" w:rsidRPr="009532C1" w:rsidRDefault="00B95960" w:rsidP="008840EF">
            <w:pPr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8CBA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0.0 (4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8B85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0.0 (0)</w:t>
            </w:r>
          </w:p>
        </w:tc>
      </w:tr>
      <w:tr w:rsidR="00B95960" w:rsidRPr="009532C1" w14:paraId="50AAE390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C7BF" w14:textId="77777777" w:rsidR="00B95960" w:rsidRPr="009532C1" w:rsidRDefault="00B95960" w:rsidP="008840EF">
            <w:pPr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D3E3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7BB6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0.0 (0)</w:t>
            </w:r>
          </w:p>
        </w:tc>
      </w:tr>
      <w:tr w:rsidR="00B95960" w:rsidRPr="009532C1" w14:paraId="24F33245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E8DB1C" w14:textId="77777777" w:rsidR="00B95960" w:rsidRPr="009532C1" w:rsidRDefault="00B95960" w:rsidP="008840EF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2AAC2B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1BD625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="00B95960" w:rsidRPr="009532C1" w14:paraId="1BFAA67C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DC390A" w14:textId="77777777" w:rsidR="00B95960" w:rsidRPr="009532C1" w:rsidRDefault="00B95960" w:rsidP="008840EF">
            <w:pPr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American Indian/Alaska Nativ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850269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0.5 (494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BA3E72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0.5 (29)</w:t>
            </w:r>
          </w:p>
        </w:tc>
      </w:tr>
      <w:tr w:rsidR="00B95960" w:rsidRPr="009532C1" w14:paraId="2063E946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D19B51" w14:textId="77777777" w:rsidR="00B95960" w:rsidRPr="009532C1" w:rsidRDefault="00B95960" w:rsidP="008840EF">
            <w:pPr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405C12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3.1 (2,777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192317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2.5 (145)</w:t>
            </w:r>
          </w:p>
        </w:tc>
      </w:tr>
      <w:tr w:rsidR="00B95960" w:rsidRPr="009532C1" w14:paraId="0920F2D9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F8D395" w14:textId="77777777" w:rsidR="00B95960" w:rsidRPr="009532C1" w:rsidRDefault="00B95960" w:rsidP="008840EF">
            <w:pPr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lack/African American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D9DAF6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6.5 (5,855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B1F56C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3.2 (188)</w:t>
            </w:r>
          </w:p>
        </w:tc>
      </w:tr>
      <w:tr w:rsidR="00B95960" w:rsidRPr="009532C1" w14:paraId="6C7660D2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1134AA" w14:textId="77777777" w:rsidR="00B95960" w:rsidRPr="009532C1" w:rsidRDefault="00B95960" w:rsidP="008840EF">
            <w:pPr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Native Hawaiian/Other Pacific Islande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1E42B0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0.1 (89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F1271E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0.1 (4)</w:t>
            </w:r>
          </w:p>
        </w:tc>
      </w:tr>
      <w:tr w:rsidR="00B95960" w:rsidRPr="009532C1" w14:paraId="596EDD0C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6D379A" w14:textId="77777777" w:rsidR="00B95960" w:rsidRPr="009532C1" w:rsidRDefault="00B95960" w:rsidP="008840EF">
            <w:pPr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FAC438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85.6 (77,117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4677CD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90.8 (5,268)</w:t>
            </w:r>
          </w:p>
        </w:tc>
      </w:tr>
      <w:tr w:rsidR="00B95960" w:rsidRPr="009532C1" w14:paraId="7DA218B3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22ECA7" w14:textId="77777777" w:rsidR="00B95960" w:rsidRPr="009532C1" w:rsidRDefault="00B95960" w:rsidP="008840EF">
            <w:pPr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DD8D99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2.3 (2,105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8DF2A2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1.8 (102)</w:t>
            </w:r>
          </w:p>
        </w:tc>
      </w:tr>
      <w:tr w:rsidR="00B95960" w:rsidRPr="009532C1" w14:paraId="704FFC18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9A81CA" w14:textId="77777777" w:rsidR="00B95960" w:rsidRPr="009532C1" w:rsidRDefault="00B95960" w:rsidP="008840EF">
            <w:pPr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Patient Refused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71F87A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0.4 (390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562ED8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0.3 (16)</w:t>
            </w:r>
          </w:p>
        </w:tc>
      </w:tr>
      <w:tr w:rsidR="00B95960" w:rsidRPr="009532C1" w14:paraId="17727218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870693" w14:textId="77777777" w:rsidR="00B95960" w:rsidRPr="009532C1" w:rsidRDefault="00B95960" w:rsidP="008840EF">
            <w:pPr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1417C9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1.4 (1,249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E14073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0.8 (49)</w:t>
            </w:r>
          </w:p>
        </w:tc>
      </w:tr>
      <w:tr w:rsidR="00B95960" w:rsidRPr="009532C1" w14:paraId="71EAC71C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AF01" w14:textId="77777777" w:rsidR="00B95960" w:rsidRPr="009532C1" w:rsidRDefault="00B95960" w:rsidP="008840EF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7A40" w14:textId="77777777" w:rsidR="00B95960" w:rsidRPr="009532C1" w:rsidRDefault="00B95960" w:rsidP="008840EF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CEA0" w14:textId="77777777" w:rsidR="00B95960" w:rsidRPr="009532C1" w:rsidRDefault="00B95960" w:rsidP="008840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5960" w:rsidRPr="009532C1" w14:paraId="6E591EC7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6818" w14:textId="77777777" w:rsidR="00B95960" w:rsidRPr="009532C1" w:rsidRDefault="00B95960" w:rsidP="008840EF">
            <w:pPr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Hispanic/Latino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425A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3.0 (2,698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442D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2.5 (147)</w:t>
            </w:r>
          </w:p>
        </w:tc>
      </w:tr>
      <w:tr w:rsidR="00B95960" w:rsidRPr="009532C1" w14:paraId="1227E026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AD7A" w14:textId="77777777" w:rsidR="00B95960" w:rsidRPr="009532C1" w:rsidRDefault="00B95960" w:rsidP="008840EF">
            <w:pPr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Non-Hispanic/Latino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24D2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93.6 (84,311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5DBC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94.5 (5,482)</w:t>
            </w:r>
          </w:p>
        </w:tc>
      </w:tr>
      <w:tr w:rsidR="00B95960" w:rsidRPr="009532C1" w14:paraId="15AA781D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C608" w14:textId="77777777" w:rsidR="00B95960" w:rsidRPr="009532C1" w:rsidRDefault="00B95960" w:rsidP="008840EF">
            <w:pPr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Patient Refused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EB88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0.5 (445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BD51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0.4 (26)</w:t>
            </w:r>
          </w:p>
        </w:tc>
      </w:tr>
      <w:tr w:rsidR="00B95960" w:rsidRPr="009532C1" w14:paraId="51052CE9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A00A" w14:textId="77777777" w:rsidR="00B95960" w:rsidRPr="009532C1" w:rsidRDefault="00B95960" w:rsidP="008840EF">
            <w:pPr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7F9D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2.9 (2,622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9E06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2.5 (146)</w:t>
            </w:r>
          </w:p>
        </w:tc>
      </w:tr>
      <w:tr w:rsidR="00B95960" w:rsidRPr="009532C1" w14:paraId="74C1C1B9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98D397" w14:textId="77777777" w:rsidR="00B95960" w:rsidRPr="009532C1" w:rsidRDefault="00B95960" w:rsidP="008840EF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FA25BD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86B45A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="00B95960" w:rsidRPr="009532C1" w14:paraId="4E7B7AF8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31DF07" w14:textId="77777777" w:rsidR="00B95960" w:rsidRPr="009532C1" w:rsidRDefault="00B95960" w:rsidP="008840EF">
            <w:pPr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White, Non-Hispani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45DCF2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84.1 (75,788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39FBBD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89.4 (5,185)</w:t>
            </w:r>
          </w:p>
        </w:tc>
      </w:tr>
      <w:tr w:rsidR="00B95960" w:rsidRPr="009532C1" w14:paraId="64BEB90B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2958DA" w14:textId="77777777" w:rsidR="00B95960" w:rsidRPr="009532C1" w:rsidRDefault="00B95960" w:rsidP="008840EF">
            <w:pPr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lack, Non-Hispani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429E74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6.4 (5,768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C59A57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3.2 (184)</w:t>
            </w:r>
          </w:p>
        </w:tc>
      </w:tr>
      <w:tr w:rsidR="00B95960" w:rsidRPr="009532C1" w14:paraId="6F2295EB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CDD91B" w14:textId="77777777" w:rsidR="00B95960" w:rsidRPr="009532C1" w:rsidRDefault="00B95960" w:rsidP="008840EF">
            <w:pPr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Other, Non-Hispani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0E88D3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6.5 (5,823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A3B9FA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4.9 (285)</w:t>
            </w:r>
          </w:p>
        </w:tc>
      </w:tr>
      <w:tr w:rsidR="00B95960" w:rsidRPr="009532C1" w14:paraId="2D8765A2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DE3A01" w14:textId="77777777" w:rsidR="00B95960" w:rsidRPr="009532C1" w:rsidRDefault="00B95960" w:rsidP="008840EF">
            <w:pPr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6405EB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3.0 (2,698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43BBC5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2.5 (147)</w:t>
            </w:r>
          </w:p>
        </w:tc>
      </w:tr>
      <w:tr w:rsidR="00B95960" w:rsidRPr="009532C1" w14:paraId="041BF5FF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D55D" w14:textId="77777777" w:rsidR="00B95960" w:rsidRPr="009532C1" w:rsidRDefault="00B95960" w:rsidP="008840EF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1EA4" w14:textId="77777777" w:rsidR="00B95960" w:rsidRPr="009532C1" w:rsidRDefault="00B95960" w:rsidP="008840EF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227D" w14:textId="77777777" w:rsidR="00B95960" w:rsidRPr="009532C1" w:rsidRDefault="00B95960" w:rsidP="008840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5960" w:rsidRPr="009532C1" w14:paraId="183D695D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F05C" w14:textId="77777777" w:rsidR="00B95960" w:rsidRPr="009532C1" w:rsidRDefault="00B95960" w:rsidP="008840EF">
            <w:pPr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&lt;18.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C028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1.6 (1,428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83FE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1.1 (66)</w:t>
            </w:r>
          </w:p>
        </w:tc>
      </w:tr>
      <w:tr w:rsidR="00B95960" w:rsidRPr="009532C1" w14:paraId="5E72B267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D035" w14:textId="77777777" w:rsidR="00B95960" w:rsidRPr="009532C1" w:rsidRDefault="00B95960" w:rsidP="008840EF">
            <w:pPr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18.5-24.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364E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25.0 (22,517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18E5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24.5 (1,422)</w:t>
            </w:r>
          </w:p>
        </w:tc>
      </w:tr>
      <w:tr w:rsidR="00B95960" w:rsidRPr="009532C1" w14:paraId="4CB5E1C0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EF82" w14:textId="77777777" w:rsidR="00B95960" w:rsidRPr="009532C1" w:rsidRDefault="00B95960" w:rsidP="008840EF">
            <w:pPr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25.0-29.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431D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30.6 (27,564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972A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30.5 (1,771)</w:t>
            </w:r>
          </w:p>
        </w:tc>
      </w:tr>
      <w:tr w:rsidR="00B95960" w:rsidRPr="009532C1" w14:paraId="661FB9AA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6521" w14:textId="77777777" w:rsidR="00B95960" w:rsidRPr="009532C1" w:rsidRDefault="00B95960" w:rsidP="008840EF">
            <w:pPr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30.0-34.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8FCA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21.5 (19,391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E1F9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22.0 (1,276)</w:t>
            </w:r>
          </w:p>
        </w:tc>
      </w:tr>
      <w:tr w:rsidR="00B95960" w:rsidRPr="009532C1" w14:paraId="414F6007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8F0A" w14:textId="77777777" w:rsidR="00B95960" w:rsidRPr="009532C1" w:rsidRDefault="00B95960" w:rsidP="008840EF">
            <w:pPr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35.0-39.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5C22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11.2 (10,103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549A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11.2 (648)</w:t>
            </w:r>
          </w:p>
        </w:tc>
      </w:tr>
      <w:tr w:rsidR="00B95960" w:rsidRPr="009532C1" w14:paraId="3BB0B06B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BC58" w14:textId="77777777" w:rsidR="00B95960" w:rsidRPr="009532C1" w:rsidRDefault="00B95960" w:rsidP="008840EF">
            <w:pPr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&gt;4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4099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8.9 (8,015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3C78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9.9 (572)</w:t>
            </w:r>
          </w:p>
        </w:tc>
      </w:tr>
      <w:tr w:rsidR="00B95960" w:rsidRPr="009532C1" w14:paraId="6784051E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D723" w14:textId="77777777" w:rsidR="00B95960" w:rsidRPr="009532C1" w:rsidRDefault="00B95960" w:rsidP="008840EF">
            <w:pPr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FA28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1.2 (1,058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C352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0.8 (46)</w:t>
            </w:r>
          </w:p>
        </w:tc>
      </w:tr>
      <w:tr w:rsidR="00B95960" w:rsidRPr="009532C1" w14:paraId="19807ACD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C5320E" w14:textId="77777777" w:rsidR="00B95960" w:rsidRPr="009532C1" w:rsidRDefault="00B95960" w:rsidP="008840EF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1E1AF9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FDC521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="00B95960" w:rsidRPr="009532C1" w14:paraId="574CC73E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F3CEF4" w14:textId="77777777" w:rsidR="00B95960" w:rsidRPr="009532C1" w:rsidRDefault="00B95960" w:rsidP="008840EF">
            <w:pPr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576797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51.0 (45,940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2DFCEC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55.4 (3,213)</w:t>
            </w:r>
          </w:p>
        </w:tc>
      </w:tr>
      <w:tr w:rsidR="00B95960" w:rsidRPr="009532C1" w14:paraId="115957DE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8489BD" w14:textId="77777777" w:rsidR="00B95960" w:rsidRPr="009532C1" w:rsidRDefault="00B95960" w:rsidP="008840EF">
            <w:pPr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Unmarried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A4E6EE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33.6 (30,247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3C3F68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29.0 (1,680)</w:t>
            </w:r>
          </w:p>
        </w:tc>
      </w:tr>
      <w:tr w:rsidR="00B95960" w:rsidRPr="009532C1" w14:paraId="15D99F57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8CA662" w14:textId="77777777" w:rsidR="00B95960" w:rsidRPr="009532C1" w:rsidRDefault="00B95960" w:rsidP="008840EF">
            <w:pPr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D7C30F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15.4 (13,889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62FEE6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15.7 (908)</w:t>
            </w:r>
          </w:p>
        </w:tc>
      </w:tr>
      <w:tr w:rsidR="00B95960" w:rsidRPr="009532C1" w14:paraId="589BB844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81A7" w14:textId="77777777" w:rsidR="00B95960" w:rsidRPr="009532C1" w:rsidRDefault="00B95960" w:rsidP="008840EF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rinking Statu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D496" w14:textId="77777777" w:rsidR="00B95960" w:rsidRPr="009532C1" w:rsidRDefault="00B95960" w:rsidP="008840EF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4E11" w14:textId="77777777" w:rsidR="00B95960" w:rsidRPr="009532C1" w:rsidRDefault="00B95960" w:rsidP="008840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5960" w:rsidRPr="009532C1" w14:paraId="37345984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FD97" w14:textId="77777777" w:rsidR="00B95960" w:rsidRPr="009532C1" w:rsidRDefault="00B95960" w:rsidP="008840EF">
            <w:pPr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717B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52.5 (47,289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5D8A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59.7 (3,466)</w:t>
            </w:r>
          </w:p>
        </w:tc>
      </w:tr>
      <w:tr w:rsidR="00B95960" w:rsidRPr="009532C1" w14:paraId="25E160EC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E362" w14:textId="77777777" w:rsidR="00B95960" w:rsidRPr="009532C1" w:rsidRDefault="00B95960" w:rsidP="008840EF">
            <w:pPr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1CEA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31.5 (28,378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0FA8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22.0 (1,277)</w:t>
            </w:r>
          </w:p>
        </w:tc>
      </w:tr>
      <w:tr w:rsidR="00B95960" w:rsidRPr="009532C1" w14:paraId="399960E2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FCC0" w14:textId="77777777" w:rsidR="00B95960" w:rsidRPr="009532C1" w:rsidRDefault="00B95960" w:rsidP="008840EF">
            <w:pPr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Not Asked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225F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2.1 (1,868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816F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0.8 (46)</w:t>
            </w:r>
          </w:p>
        </w:tc>
      </w:tr>
      <w:tr w:rsidR="00B95960" w:rsidRPr="009532C1" w14:paraId="2E5CA712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849C" w14:textId="77777777" w:rsidR="00B95960" w:rsidRPr="009532C1" w:rsidRDefault="00B95960" w:rsidP="008840EF">
            <w:pPr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2B96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13.9 (12,550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0E4F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17.4 (1,012)</w:t>
            </w:r>
          </w:p>
        </w:tc>
      </w:tr>
      <w:tr w:rsidR="00B95960" w:rsidRPr="009532C1" w14:paraId="74529461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82241F" w14:textId="77777777" w:rsidR="00B95960" w:rsidRPr="009532C1" w:rsidRDefault="00B95960" w:rsidP="008840EF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B09726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A35722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="00B95960" w:rsidRPr="009532C1" w14:paraId="130BC839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135622" w14:textId="77777777" w:rsidR="00B95960" w:rsidRPr="009532C1" w:rsidRDefault="00B95960" w:rsidP="008840EF">
            <w:pPr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DC2ACC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9.5 (8,530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62A2C8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4.5 (263)</w:t>
            </w:r>
          </w:p>
        </w:tc>
      </w:tr>
      <w:tr w:rsidR="00B95960" w:rsidRPr="009532C1" w14:paraId="2E66D230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0CE608" w14:textId="77777777" w:rsidR="00B95960" w:rsidRPr="009532C1" w:rsidRDefault="00B95960" w:rsidP="008840EF">
            <w:pPr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E1AB00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34.4 (30,965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6A26FF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31.8 (1,843)</w:t>
            </w:r>
          </w:p>
        </w:tc>
      </w:tr>
      <w:tr w:rsidR="00B95960" w:rsidRPr="009532C1" w14:paraId="23090DC9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9A5534" w14:textId="77777777" w:rsidR="00B95960" w:rsidRPr="009532C1" w:rsidRDefault="00B95960" w:rsidP="008840EF">
            <w:pPr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C37697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54.9 (49,415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A982BB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63.1 (3,658)</w:t>
            </w:r>
          </w:p>
        </w:tc>
      </w:tr>
      <w:tr w:rsidR="00B95960" w:rsidRPr="009532C1" w14:paraId="6B5A684E" w14:textId="77777777" w:rsidTr="008840EF">
        <w:trPr>
          <w:trHeight w:val="58"/>
          <w:jc w:val="center"/>
        </w:trPr>
        <w:tc>
          <w:tcPr>
            <w:tcW w:w="4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D62A74C" w14:textId="77777777" w:rsidR="00B95960" w:rsidRPr="009532C1" w:rsidRDefault="00B95960" w:rsidP="008840EF">
            <w:pPr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CB8C8D4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1.3 (1,174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7FD4C07" w14:textId="77777777" w:rsidR="00B95960" w:rsidRPr="009532C1" w:rsidRDefault="00B95960" w:rsidP="008840EF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532C1">
              <w:rPr>
                <w:rFonts w:eastAsia="Times New Roman" w:cs="Arial"/>
                <w:color w:val="000000"/>
                <w:sz w:val="20"/>
                <w:szCs w:val="20"/>
              </w:rPr>
              <w:t>0.6 (37)</w:t>
            </w:r>
          </w:p>
        </w:tc>
      </w:tr>
    </w:tbl>
    <w:p w14:paraId="1F41271C" w14:textId="76499696" w:rsidR="00124715" w:rsidRPr="00124715" w:rsidRDefault="00124715" w:rsidP="00E00356">
      <w:pPr>
        <w:jc w:val="both"/>
        <w:rPr>
          <w:b/>
          <w:bCs/>
        </w:rPr>
      </w:pPr>
    </w:p>
    <w:sectPr w:rsidR="00124715" w:rsidRPr="00124715" w:rsidSect="00B55FF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0693C3" w14:textId="77777777" w:rsidR="00067AF9" w:rsidRDefault="00067AF9" w:rsidP="00C20C53">
      <w:r>
        <w:separator/>
      </w:r>
    </w:p>
  </w:endnote>
  <w:endnote w:type="continuationSeparator" w:id="0">
    <w:p w14:paraId="289A798E" w14:textId="77777777" w:rsidR="00067AF9" w:rsidRDefault="00067AF9" w:rsidP="00C20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340123913"/>
      <w:docPartObj>
        <w:docPartGallery w:val="Page Numbers (Bottom of Page)"/>
        <w:docPartUnique/>
      </w:docPartObj>
    </w:sdtPr>
    <w:sdtContent>
      <w:p w14:paraId="5EF8AF27" w14:textId="762E672A" w:rsidR="00C20C53" w:rsidRDefault="00C20C53" w:rsidP="00D46332">
        <w:pPr>
          <w:pStyle w:val="a4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 w:rsidR="0016175A">
          <w:rPr>
            <w:rStyle w:val="a5"/>
            <w:noProof/>
          </w:rPr>
          <w:t>7</w:t>
        </w:r>
        <w:r>
          <w:rPr>
            <w:rStyle w:val="a5"/>
          </w:rPr>
          <w:fldChar w:fldCharType="end"/>
        </w:r>
      </w:p>
    </w:sdtContent>
  </w:sdt>
  <w:p w14:paraId="2BD67FFC" w14:textId="77777777" w:rsidR="00C20C53" w:rsidRDefault="00C20C53" w:rsidP="00C20C53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1700160309"/>
      <w:docPartObj>
        <w:docPartGallery w:val="Page Numbers (Bottom of Page)"/>
        <w:docPartUnique/>
      </w:docPartObj>
    </w:sdtPr>
    <w:sdtContent>
      <w:p w14:paraId="60BD5A1F" w14:textId="6746C827" w:rsidR="00C20C53" w:rsidRDefault="00C20C53" w:rsidP="00D46332">
        <w:pPr>
          <w:pStyle w:val="a4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5480800D" w14:textId="77777777" w:rsidR="00C20C53" w:rsidRDefault="00C20C53" w:rsidP="00C20C53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B26F3" w14:textId="77777777" w:rsidR="00067AF9" w:rsidRDefault="00067AF9" w:rsidP="00C20C53">
      <w:r>
        <w:separator/>
      </w:r>
    </w:p>
  </w:footnote>
  <w:footnote w:type="continuationSeparator" w:id="0">
    <w:p w14:paraId="4627C3E2" w14:textId="77777777" w:rsidR="00067AF9" w:rsidRDefault="00067AF9" w:rsidP="00C20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C53"/>
    <w:rsid w:val="00004CE7"/>
    <w:rsid w:val="00012A49"/>
    <w:rsid w:val="00040DE1"/>
    <w:rsid w:val="0006179F"/>
    <w:rsid w:val="00067AF9"/>
    <w:rsid w:val="00083C91"/>
    <w:rsid w:val="000845CB"/>
    <w:rsid w:val="00090296"/>
    <w:rsid w:val="000926A1"/>
    <w:rsid w:val="000954C4"/>
    <w:rsid w:val="000960B1"/>
    <w:rsid w:val="00097972"/>
    <w:rsid w:val="000B5CA3"/>
    <w:rsid w:val="000B7E43"/>
    <w:rsid w:val="000C5427"/>
    <w:rsid w:val="000E335E"/>
    <w:rsid w:val="001039F8"/>
    <w:rsid w:val="00103DD2"/>
    <w:rsid w:val="00123BC2"/>
    <w:rsid w:val="00124715"/>
    <w:rsid w:val="0016175A"/>
    <w:rsid w:val="0017091D"/>
    <w:rsid w:val="00172F8B"/>
    <w:rsid w:val="0018103A"/>
    <w:rsid w:val="001844E4"/>
    <w:rsid w:val="001B1A20"/>
    <w:rsid w:val="001B4FCB"/>
    <w:rsid w:val="001D7CE0"/>
    <w:rsid w:val="002039E4"/>
    <w:rsid w:val="0020760B"/>
    <w:rsid w:val="00241B8C"/>
    <w:rsid w:val="00276578"/>
    <w:rsid w:val="002A3A7A"/>
    <w:rsid w:val="002A5946"/>
    <w:rsid w:val="002A608E"/>
    <w:rsid w:val="002B40AC"/>
    <w:rsid w:val="002C2697"/>
    <w:rsid w:val="002C48DA"/>
    <w:rsid w:val="00307325"/>
    <w:rsid w:val="00313F8A"/>
    <w:rsid w:val="00336F22"/>
    <w:rsid w:val="00357554"/>
    <w:rsid w:val="00360921"/>
    <w:rsid w:val="00373CA5"/>
    <w:rsid w:val="0038508E"/>
    <w:rsid w:val="00395767"/>
    <w:rsid w:val="003A2ADA"/>
    <w:rsid w:val="003B6D54"/>
    <w:rsid w:val="00400425"/>
    <w:rsid w:val="004834A0"/>
    <w:rsid w:val="004924C5"/>
    <w:rsid w:val="004D258E"/>
    <w:rsid w:val="004D6D4E"/>
    <w:rsid w:val="004F60BB"/>
    <w:rsid w:val="00531B24"/>
    <w:rsid w:val="00580E4C"/>
    <w:rsid w:val="00593E5C"/>
    <w:rsid w:val="005B385C"/>
    <w:rsid w:val="005C1C3E"/>
    <w:rsid w:val="006168BA"/>
    <w:rsid w:val="0062660F"/>
    <w:rsid w:val="00661ED7"/>
    <w:rsid w:val="00676F03"/>
    <w:rsid w:val="00697559"/>
    <w:rsid w:val="006D3596"/>
    <w:rsid w:val="006E7D8A"/>
    <w:rsid w:val="007172B5"/>
    <w:rsid w:val="00726586"/>
    <w:rsid w:val="007454DC"/>
    <w:rsid w:val="00780C6E"/>
    <w:rsid w:val="007831BC"/>
    <w:rsid w:val="0079551F"/>
    <w:rsid w:val="007B1B2B"/>
    <w:rsid w:val="007B324A"/>
    <w:rsid w:val="007B5374"/>
    <w:rsid w:val="007C27FA"/>
    <w:rsid w:val="007F6315"/>
    <w:rsid w:val="008012F9"/>
    <w:rsid w:val="00802AEA"/>
    <w:rsid w:val="00813C70"/>
    <w:rsid w:val="0083151D"/>
    <w:rsid w:val="008651EA"/>
    <w:rsid w:val="00876907"/>
    <w:rsid w:val="00891BB0"/>
    <w:rsid w:val="009526D5"/>
    <w:rsid w:val="00953083"/>
    <w:rsid w:val="009532C1"/>
    <w:rsid w:val="0095612D"/>
    <w:rsid w:val="009569F9"/>
    <w:rsid w:val="009645BC"/>
    <w:rsid w:val="00985085"/>
    <w:rsid w:val="00986263"/>
    <w:rsid w:val="009C144F"/>
    <w:rsid w:val="009C6494"/>
    <w:rsid w:val="009C73B0"/>
    <w:rsid w:val="009D78F5"/>
    <w:rsid w:val="009D7EC4"/>
    <w:rsid w:val="009E3048"/>
    <w:rsid w:val="00A17800"/>
    <w:rsid w:val="00A26F3D"/>
    <w:rsid w:val="00A3614F"/>
    <w:rsid w:val="00A67DB8"/>
    <w:rsid w:val="00AA28E5"/>
    <w:rsid w:val="00B55FF5"/>
    <w:rsid w:val="00B63C10"/>
    <w:rsid w:val="00B751CE"/>
    <w:rsid w:val="00B76BFD"/>
    <w:rsid w:val="00B863B7"/>
    <w:rsid w:val="00B95960"/>
    <w:rsid w:val="00B9779C"/>
    <w:rsid w:val="00BA2B8D"/>
    <w:rsid w:val="00BB6D73"/>
    <w:rsid w:val="00C20C53"/>
    <w:rsid w:val="00C2332B"/>
    <w:rsid w:val="00C32248"/>
    <w:rsid w:val="00C3760F"/>
    <w:rsid w:val="00C53BAB"/>
    <w:rsid w:val="00CB7B94"/>
    <w:rsid w:val="00CD0F25"/>
    <w:rsid w:val="00CD5FD3"/>
    <w:rsid w:val="00D12E2E"/>
    <w:rsid w:val="00D32B09"/>
    <w:rsid w:val="00D47DF2"/>
    <w:rsid w:val="00DE0A1B"/>
    <w:rsid w:val="00DE22DC"/>
    <w:rsid w:val="00DE3293"/>
    <w:rsid w:val="00E00356"/>
    <w:rsid w:val="00E07B8A"/>
    <w:rsid w:val="00E446F9"/>
    <w:rsid w:val="00E74C36"/>
    <w:rsid w:val="00E84198"/>
    <w:rsid w:val="00EA19C3"/>
    <w:rsid w:val="00EB7E3B"/>
    <w:rsid w:val="00EC08B5"/>
    <w:rsid w:val="00F13D74"/>
    <w:rsid w:val="00F23D68"/>
    <w:rsid w:val="00F56EDF"/>
    <w:rsid w:val="00F7451B"/>
    <w:rsid w:val="00FA6328"/>
    <w:rsid w:val="00FD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D0821"/>
  <w15:chartTrackingRefBased/>
  <w15:docId w15:val="{76429BDF-E90C-B044-A747-488C78374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537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C20C53"/>
    <w:pPr>
      <w:keepNext/>
      <w:keepLines/>
      <w:spacing w:after="60" w:line="276" w:lineRule="auto"/>
    </w:pPr>
    <w:rPr>
      <w:rFonts w:eastAsia="Arial" w:cs="Arial"/>
      <w:sz w:val="52"/>
      <w:szCs w:val="52"/>
      <w:lang w:val="en"/>
    </w:rPr>
  </w:style>
  <w:style w:type="character" w:customStyle="1" w:styleId="Char">
    <w:name w:val="제목 Char"/>
    <w:basedOn w:val="a0"/>
    <w:link w:val="a3"/>
    <w:uiPriority w:val="10"/>
    <w:rsid w:val="00C20C53"/>
    <w:rPr>
      <w:rFonts w:eastAsia="Arial" w:cs="Arial"/>
      <w:sz w:val="52"/>
      <w:szCs w:val="52"/>
      <w:lang w:val="en"/>
    </w:rPr>
  </w:style>
  <w:style w:type="paragraph" w:styleId="a4">
    <w:name w:val="footer"/>
    <w:basedOn w:val="a"/>
    <w:link w:val="Char0"/>
    <w:uiPriority w:val="99"/>
    <w:unhideWhenUsed/>
    <w:rsid w:val="00C20C53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4"/>
    <w:uiPriority w:val="99"/>
    <w:rsid w:val="00C20C53"/>
  </w:style>
  <w:style w:type="character" w:styleId="a5">
    <w:name w:val="page number"/>
    <w:basedOn w:val="a0"/>
    <w:uiPriority w:val="99"/>
    <w:semiHidden/>
    <w:unhideWhenUsed/>
    <w:rsid w:val="00C20C53"/>
  </w:style>
  <w:style w:type="character" w:styleId="a6">
    <w:name w:val="Placeholder Text"/>
    <w:basedOn w:val="a0"/>
    <w:uiPriority w:val="99"/>
    <w:semiHidden/>
    <w:rsid w:val="00E446F9"/>
    <w:rPr>
      <w:color w:val="808080"/>
    </w:rPr>
  </w:style>
  <w:style w:type="character" w:styleId="a7">
    <w:name w:val="annotation reference"/>
    <w:basedOn w:val="a0"/>
    <w:uiPriority w:val="99"/>
    <w:semiHidden/>
    <w:unhideWhenUsed/>
    <w:rsid w:val="00953083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953083"/>
    <w:rPr>
      <w:sz w:val="20"/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953083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953083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953083"/>
    <w:rPr>
      <w:b/>
      <w:bCs/>
      <w:sz w:val="20"/>
      <w:szCs w:val="20"/>
    </w:rPr>
  </w:style>
  <w:style w:type="paragraph" w:styleId="aa">
    <w:name w:val="Bibliography"/>
    <w:basedOn w:val="a"/>
    <w:next w:val="a"/>
    <w:uiPriority w:val="37"/>
    <w:unhideWhenUsed/>
    <w:rsid w:val="00124715"/>
    <w:pPr>
      <w:tabs>
        <w:tab w:val="left" w:pos="260"/>
      </w:tabs>
      <w:spacing w:after="240"/>
      <w:ind w:left="264" w:hanging="264"/>
    </w:pPr>
  </w:style>
  <w:style w:type="paragraph" w:styleId="ab">
    <w:name w:val="Revision"/>
    <w:hidden/>
    <w:uiPriority w:val="99"/>
    <w:semiHidden/>
    <w:rsid w:val="009C144F"/>
  </w:style>
  <w:style w:type="paragraph" w:styleId="ac">
    <w:name w:val="Normal (Web)"/>
    <w:basedOn w:val="a"/>
    <w:uiPriority w:val="99"/>
    <w:semiHidden/>
    <w:unhideWhenUsed/>
    <w:rsid w:val="00040DE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8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97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31561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07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692638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C444D4-0A98-854E-A980-969D5E273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9</Words>
  <Characters>1482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, Maxwell</dc:creator>
  <cp:keywords/>
  <dc:description/>
  <cp:lastModifiedBy>이제인</cp:lastModifiedBy>
  <cp:revision>2</cp:revision>
  <dcterms:created xsi:type="dcterms:W3CDTF">2023-12-15T05:11:00Z</dcterms:created>
  <dcterms:modified xsi:type="dcterms:W3CDTF">2023-12-15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xzwsLsvc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